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94" w:type="dxa"/>
        <w:tblLook w:val="04A0" w:firstRow="1" w:lastRow="0" w:firstColumn="1" w:lastColumn="0" w:noHBand="0" w:noVBand="1"/>
      </w:tblPr>
      <w:tblGrid>
        <w:gridCol w:w="2695"/>
        <w:gridCol w:w="3431"/>
        <w:gridCol w:w="1368"/>
      </w:tblGrid>
      <w:tr w:rsidR="004201AA">
        <w:trPr>
          <w:trHeight w:val="270"/>
        </w:trPr>
        <w:tc>
          <w:tcPr>
            <w:tcW w:w="7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01AA" w:rsidRDefault="00144BD8" w:rsidP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b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dic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binding ability of LINC00114 and mir-133b to gen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4201AA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metho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ore</w:t>
            </w:r>
          </w:p>
        </w:tc>
      </w:tr>
      <w:tr w:rsidR="004201AA">
        <w:trPr>
          <w:trHeight w:val="300"/>
        </w:trPr>
        <w:tc>
          <w:tcPr>
            <w:tcW w:w="2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114 &amp; EZH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using RF classifi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4201AA">
        <w:trPr>
          <w:trHeight w:val="300"/>
        </w:trPr>
        <w:tc>
          <w:tcPr>
            <w:tcW w:w="2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1AA" w:rsidRDefault="004201A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using SVM classifi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4201AA">
        <w:trPr>
          <w:trHeight w:val="300"/>
        </w:trPr>
        <w:tc>
          <w:tcPr>
            <w:tcW w:w="2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114 &amp; DNMT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using RF classifi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</w:tr>
      <w:tr w:rsidR="004201AA">
        <w:trPr>
          <w:trHeight w:val="300"/>
        </w:trPr>
        <w:tc>
          <w:tcPr>
            <w:tcW w:w="2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1AA" w:rsidRDefault="004201A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using SVM classifi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201AA">
        <w:trPr>
          <w:trHeight w:val="300"/>
        </w:trPr>
        <w:tc>
          <w:tcPr>
            <w:tcW w:w="2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114 &amp; EZH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using RF classifi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</w:tr>
      <w:tr w:rsidR="004201AA">
        <w:trPr>
          <w:trHeight w:val="300"/>
        </w:trPr>
        <w:tc>
          <w:tcPr>
            <w:tcW w:w="2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1AA" w:rsidRDefault="004201A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using SVM classifi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</w:tr>
      <w:tr w:rsidR="004201AA">
        <w:trPr>
          <w:trHeight w:val="300"/>
        </w:trPr>
        <w:tc>
          <w:tcPr>
            <w:tcW w:w="2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114 &amp; DNMT3b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using RF classifi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</w:tr>
      <w:tr w:rsidR="004201AA">
        <w:trPr>
          <w:trHeight w:val="300"/>
        </w:trPr>
        <w:tc>
          <w:tcPr>
            <w:tcW w:w="2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1AA" w:rsidRDefault="004201A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using SVM classifi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4201AA">
        <w:trPr>
          <w:trHeight w:val="300"/>
        </w:trPr>
        <w:tc>
          <w:tcPr>
            <w:tcW w:w="2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114 &amp; EEZ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using RF classifi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</w:tr>
      <w:tr w:rsidR="004201AA">
        <w:trPr>
          <w:trHeight w:val="300"/>
        </w:trPr>
        <w:tc>
          <w:tcPr>
            <w:tcW w:w="2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1AA" w:rsidRDefault="004201A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using SVM classifi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</w:tr>
      <w:tr w:rsidR="004201AA">
        <w:trPr>
          <w:trHeight w:val="300"/>
        </w:trPr>
        <w:tc>
          <w:tcPr>
            <w:tcW w:w="2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114 &amp; SUZ1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using RF classifi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4201AA">
        <w:trPr>
          <w:trHeight w:val="300"/>
        </w:trPr>
        <w:tc>
          <w:tcPr>
            <w:tcW w:w="2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1AA" w:rsidRDefault="004201A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using SVM classifi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4201AA">
        <w:trPr>
          <w:trHeight w:val="300"/>
        </w:trPr>
        <w:tc>
          <w:tcPr>
            <w:tcW w:w="26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-133b &amp; EZH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ion using RF classifi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4201AA">
        <w:trPr>
          <w:trHeight w:val="300"/>
        </w:trPr>
        <w:tc>
          <w:tcPr>
            <w:tcW w:w="2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201AA" w:rsidRDefault="004201A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rediction using SV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ssifie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01AA" w:rsidRDefault="00144B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</w:tr>
    </w:tbl>
    <w:p w:rsidR="004201AA" w:rsidRDefault="004201AA"/>
    <w:sectPr w:rsidR="00420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827"/>
    <w:rsid w:val="000072F0"/>
    <w:rsid w:val="00144BD8"/>
    <w:rsid w:val="004201AA"/>
    <w:rsid w:val="00713345"/>
    <w:rsid w:val="00B525C7"/>
    <w:rsid w:val="00C762CD"/>
    <w:rsid w:val="00E63827"/>
    <w:rsid w:val="0D06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71</dc:creator>
  <cp:lastModifiedBy>Jose</cp:lastModifiedBy>
  <cp:revision>4</cp:revision>
  <dcterms:created xsi:type="dcterms:W3CDTF">2018-11-30T08:39:00Z</dcterms:created>
  <dcterms:modified xsi:type="dcterms:W3CDTF">2019-12-13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